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2E087" w14:textId="0968D0BB" w:rsidR="00F12755" w:rsidRDefault="00F127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9572DE">
        <w:rPr>
          <w:rFonts w:ascii="Arial" w:hAnsi="Arial" w:cs="Arial"/>
          <w:b/>
          <w:bCs/>
        </w:rPr>
        <w:t>upplementa</w:t>
      </w:r>
      <w:r w:rsidR="00DC46FE">
        <w:rPr>
          <w:rFonts w:ascii="Arial" w:hAnsi="Arial" w:cs="Arial"/>
          <w:b/>
          <w:bCs/>
        </w:rPr>
        <w:t>ry</w:t>
      </w:r>
      <w:r w:rsidRPr="009572DE"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 w:rsidRPr="009572DE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 xml:space="preserve">s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760"/>
        <w:gridCol w:w="1980"/>
        <w:gridCol w:w="1720"/>
        <w:gridCol w:w="1540"/>
        <w:gridCol w:w="1500"/>
      </w:tblGrid>
      <w:tr w:rsidR="00F12755" w:rsidRPr="00024166" w14:paraId="20AF0691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DA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RANGE!A1:E12"/>
            <w:r w:rsidRPr="00024166">
              <w:rPr>
                <w:rFonts w:ascii="Arial" w:eastAsia="Times New Roman" w:hAnsi="Arial" w:cs="Arial"/>
                <w:b/>
                <w:bCs/>
                <w:color w:val="000000"/>
              </w:rPr>
              <w:t>Cell Line</w:t>
            </w:r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4A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4166">
              <w:rPr>
                <w:rFonts w:ascii="Arial" w:eastAsia="Times New Roman" w:hAnsi="Arial" w:cs="Arial"/>
                <w:b/>
                <w:bCs/>
                <w:color w:val="000000"/>
              </w:rPr>
              <w:t>CREBBP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199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4166">
              <w:rPr>
                <w:rFonts w:ascii="Arial" w:eastAsia="Times New Roman" w:hAnsi="Arial" w:cs="Arial"/>
                <w:b/>
                <w:bCs/>
                <w:color w:val="000000"/>
              </w:rPr>
              <w:t>EP300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B9B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4166">
              <w:rPr>
                <w:rFonts w:ascii="Arial" w:eastAsia="Times New Roman" w:hAnsi="Arial" w:cs="Arial"/>
                <w:b/>
                <w:bCs/>
                <w:color w:val="000000"/>
              </w:rPr>
              <w:t>P53 stat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14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4166">
              <w:rPr>
                <w:rFonts w:ascii="Arial" w:eastAsia="Times New Roman" w:hAnsi="Arial" w:cs="Arial"/>
                <w:b/>
                <w:bCs/>
                <w:color w:val="000000"/>
              </w:rPr>
              <w:t>HPV status</w:t>
            </w:r>
          </w:p>
        </w:tc>
      </w:tr>
      <w:tr w:rsidR="00F12755" w:rsidRPr="00024166" w14:paraId="05610EDD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BA0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Cal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6B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T2390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D56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EE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H193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E1B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2460E33F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E8B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UM-SCC-2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56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Q1773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B81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715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Y220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96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2E3F95FD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EA9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UM-SCC-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AC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651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P1780f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55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 Splice s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4D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6B8AC2CA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B1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HN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7A6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Q2158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10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R1055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E1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 C238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720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1DC1F550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BA1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UM-SCC-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8C2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Q1092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55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E82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8B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F12755" w:rsidRPr="00024166" w14:paraId="2C6A9EB3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253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HN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FD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BB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0C9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C176F, A161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18E3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33F8071C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18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HN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79D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1D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Q793splice,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FB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8C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71A6DA33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4F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EE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59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V1594spli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5CB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0D4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2755" w:rsidRPr="00024166" w14:paraId="602F669D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C3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UPCI:SCC1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37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74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075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9F2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F12755" w:rsidRPr="00024166" w14:paraId="016247DB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7CBD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24166">
              <w:rPr>
                <w:rFonts w:ascii="Arial" w:eastAsia="Times New Roman" w:hAnsi="Arial" w:cs="Arial"/>
                <w:color w:val="000000"/>
              </w:rPr>
              <w:t>FaD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11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08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BA3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R248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693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7ABAD7FD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92D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UM-SCC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B2A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B1B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A4241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8B4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 Splice s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638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4166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12755" w:rsidRPr="00024166" w14:paraId="5F2D75CE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0735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5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77A9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1446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6E88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0C9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146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6ECC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2755" w:rsidRPr="00024166" w14:paraId="54153193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423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22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24C8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B63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2251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3B18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331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E801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2755" w:rsidRPr="00024166" w14:paraId="5FFCECF5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AB9F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lu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CDB9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1FAE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1826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196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3DA7" w14:textId="77777777" w:rsidR="00F12755" w:rsidRPr="00024166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12755" w:rsidRPr="00024166" w14:paraId="7DF05AD5" w14:textId="77777777" w:rsidTr="005D203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632D" w14:textId="77777777" w:rsidR="00F12755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K-293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659B" w14:textId="77777777" w:rsidR="00F12755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E9DE2" w14:textId="77777777" w:rsidR="00F12755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D83F" w14:textId="77777777" w:rsidR="00F12755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A727" w14:textId="77777777" w:rsidR="00F12755" w:rsidRDefault="00F12755" w:rsidP="005D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8D98B27" w14:textId="77777777" w:rsidR="00F12755" w:rsidRDefault="00F12755" w:rsidP="00F12755">
      <w:pPr>
        <w:spacing w:before="120" w:after="120" w:line="480" w:lineRule="auto"/>
        <w:rPr>
          <w:rFonts w:ascii="Arial" w:hAnsi="Arial" w:cs="Arial"/>
          <w:b/>
          <w:bCs/>
        </w:rPr>
      </w:pPr>
    </w:p>
    <w:p w14:paraId="1CBC0EB1" w14:textId="5159A69A" w:rsidR="00F12755" w:rsidRDefault="00F12755" w:rsidP="00F12755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 1. Characteristics of the cell lines used in this study.</w:t>
      </w:r>
    </w:p>
    <w:p w14:paraId="050377EE" w14:textId="37A10969" w:rsidR="00F12755" w:rsidRDefault="00F127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F2FCB90" w14:textId="77777777" w:rsidR="00F12755" w:rsidRDefault="00F12755">
      <w:pPr>
        <w:rPr>
          <w:rFonts w:ascii="Arial" w:hAnsi="Arial" w:cs="Arial"/>
          <w:b/>
          <w:bCs/>
        </w:rPr>
      </w:pPr>
    </w:p>
    <w:tbl>
      <w:tblPr>
        <w:tblW w:w="10890" w:type="dxa"/>
        <w:tblLayout w:type="fixed"/>
        <w:tblLook w:val="04A0" w:firstRow="1" w:lastRow="0" w:firstColumn="1" w:lastColumn="0" w:noHBand="0" w:noVBand="1"/>
      </w:tblPr>
      <w:tblGrid>
        <w:gridCol w:w="949"/>
        <w:gridCol w:w="939"/>
        <w:gridCol w:w="899"/>
        <w:gridCol w:w="926"/>
        <w:gridCol w:w="1144"/>
        <w:gridCol w:w="900"/>
        <w:gridCol w:w="906"/>
        <w:gridCol w:w="848"/>
        <w:gridCol w:w="900"/>
        <w:gridCol w:w="861"/>
        <w:gridCol w:w="988"/>
        <w:gridCol w:w="630"/>
      </w:tblGrid>
      <w:tr w:rsidR="00BF1B15" w:rsidRPr="00B00BB5" w14:paraId="7F04DD95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E72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argetab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81E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BC5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F57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D7F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NA Dam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D58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873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ECA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960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0A3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D0D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1D5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49E99B1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FC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BL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ED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GFR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82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FF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D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606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BC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7A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D1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XO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41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DM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DD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D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38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V3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34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CEA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F6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4</w:t>
            </w:r>
          </w:p>
        </w:tc>
      </w:tr>
      <w:tr w:rsidR="00BF1B15" w:rsidRPr="00B00BB5" w14:paraId="7344AE16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92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BL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3A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G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C5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E4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SMA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77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B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D4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9E2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C35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GM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EA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DI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DC7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XO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33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D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51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5</w:t>
            </w:r>
          </w:p>
        </w:tc>
      </w:tr>
      <w:tr w:rsidR="00BF1B15" w:rsidRPr="00B00BB5" w14:paraId="25C9AF37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90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KT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D9B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LT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95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07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SM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4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IF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A1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N1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F3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10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L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FF7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AE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C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92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D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2B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6</w:t>
            </w:r>
          </w:p>
        </w:tc>
      </w:tr>
      <w:tr w:rsidR="00BF1B15" w:rsidRPr="00B00BB5" w14:paraId="3B91C88C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5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KT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5E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LT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C2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21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SMD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AC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LKB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17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N2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4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BC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LH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1B6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E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F8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C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ABA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ERF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F14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P1</w:t>
            </w:r>
          </w:p>
        </w:tc>
      </w:tr>
      <w:tr w:rsidR="00BF1B15" w:rsidRPr="00B00BB5" w14:paraId="58AF8F43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C9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KT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C8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LT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DE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CL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78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CH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418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NKRD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9D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N2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48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A9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MS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3A8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5C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C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2C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ERF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81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N2</w:t>
            </w:r>
          </w:p>
        </w:tc>
      </w:tr>
      <w:tr w:rsidR="00BF1B15" w:rsidRPr="00B00BB5" w14:paraId="37D59A6E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86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L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F5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R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143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DM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2B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GS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32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NTX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11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N2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6E3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4F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NA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51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G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DB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C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C6C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ER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8C1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YBX1</w:t>
            </w:r>
          </w:p>
        </w:tc>
      </w:tr>
      <w:tr w:rsidR="00BF1B15" w:rsidRPr="00B00BB5" w14:paraId="3C2CC092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C8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CF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Y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4F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E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7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K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84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PA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0E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T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4F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2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P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19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D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C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C4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FF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5DF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ZAK</w:t>
            </w:r>
          </w:p>
        </w:tc>
      </w:tr>
      <w:tr w:rsidR="00BF1B15" w:rsidRPr="00B00BB5" w14:paraId="6E872881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3D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79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L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2C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KN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6E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PN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2D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PEX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1E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EBP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D5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C6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RE1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1D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50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FWD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8C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GFB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F73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ZW10</w:t>
            </w:r>
          </w:p>
        </w:tc>
      </w:tr>
      <w:tr w:rsidR="00BF1B15" w:rsidRPr="00B00BB5" w14:paraId="65997D2C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9E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C5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SK3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CA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4A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64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PN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9B5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PEX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D6E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ENP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53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06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H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4E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K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AC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INT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EC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IMEL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924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ZWINT</w:t>
            </w:r>
          </w:p>
        </w:tc>
      </w:tr>
      <w:tr w:rsidR="00BF1B15" w:rsidRPr="00B00BB5" w14:paraId="1CEBF059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B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URK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0C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SK3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A3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TO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C2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C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26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PT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A13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ETN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8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8C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H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0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B6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NF1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09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IP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7C7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7E8CA8DC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374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URK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04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31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Y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D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F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F2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SF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AD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AF1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83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ANC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50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H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27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E9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NF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AB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FRSF10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E7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5B816139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A8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URK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6F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04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AMP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CE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R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9A0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8D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AF1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972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E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9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H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5D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9A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A2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B8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6791D610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FF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X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550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F6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FKB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5A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R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15C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FA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EK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DA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OXN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0A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SH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F6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Q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F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9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76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76FD042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4F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CL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D7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89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OTCH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25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R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1C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R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27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EK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EA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5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64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R2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CD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A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1A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4E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584FF8D9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46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C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41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57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R2C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88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24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R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43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F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C5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ADD45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3F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US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09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T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00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A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3D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B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C7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65AE500B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8B3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IRC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12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SP90AA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BF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TR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48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OCK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83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ATX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BE9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IB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95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ADD45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DE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UTY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476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PM1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A3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E1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P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3E9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2C01905D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5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L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CD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DH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5C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UDT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9C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OCK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17B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A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D3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ID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F9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ADD45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04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A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7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IM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B5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L13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61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P53B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0C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C1DE3D6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A1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M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DB9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DH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2C2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4H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1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L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4F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AR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48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RY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8F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E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45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B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BC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IM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D19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L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C8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P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9B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360DFEF1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75D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A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E9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GF1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2C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49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S6K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32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C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FE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RY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09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7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COA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83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45A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R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E8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EX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1C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64AC45E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09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D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917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KBK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DB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K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74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RM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63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IR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78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SNK1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DA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E4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EI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9A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D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6F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PS27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81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EX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77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6ADECE8F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FD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T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9E2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L1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23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79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XR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678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L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D7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SNK1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B45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2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E0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EI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2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SMA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25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RM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39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IA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E0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557387D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9B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ASP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FD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L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5B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7A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XR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F6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C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B4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UL4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1C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D77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EK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91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SME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9A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RM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E3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RA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A4C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3B35B40B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F74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R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09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L6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17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90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GK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B8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C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E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UL4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BD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1C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HEJ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14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E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5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RM2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54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T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6D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716F6B61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49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2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92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NS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90C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DGFR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0C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M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41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I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73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Y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A9B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F2H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93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ME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7F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TTG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0E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UVBL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59A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X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07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A19A253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EE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4F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RAK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D9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DGFR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8C7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R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9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RS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314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CLRE1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C6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GTSE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73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TH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C5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93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UVBL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7E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A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AFB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0A6F327D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F6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C8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T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956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D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7F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TAT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85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T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3A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CLRE1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20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2AF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01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NUD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C5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B5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EMA4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0CB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CA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05BA9B7A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A1E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E9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JAK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0F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G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85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Y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94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U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FE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CLRE1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FF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DAC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C1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OG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75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AD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ES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780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F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040E9B60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5A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E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JAK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8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G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3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BK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6C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BUB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B5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DB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B8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MGB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87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OX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EA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D7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ET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F1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BF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29F9033C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7C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6C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JAK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45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K3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D1A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E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D6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34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DB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21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PR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0B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LB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8B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23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F7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F3B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6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193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D5819F0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D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67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DM1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B2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K3C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A5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E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E5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31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DIT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42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HU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C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B9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23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25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HFM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2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954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572A440F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38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7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D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0DA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K3C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48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CD8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B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3E6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DX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81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GHMB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3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5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BD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HISA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033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D7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0663E9EE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78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EK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0B8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I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46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K3C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EE6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FRSF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6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B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AB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KC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8A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N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74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B6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16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IAH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E1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V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A8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A1A65FD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B5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HEK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FE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AP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445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M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5D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FSF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C5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7A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LGAP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21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NPP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1D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3D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1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7B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IRT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B8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BE2V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B3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2BBD55EB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92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REBB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53C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C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F4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M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F2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NFSF13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C1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66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MC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8F7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IP6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E9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ARP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74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1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D4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L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6F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14D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5D1C8FA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07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TNN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D7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DH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47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IM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2B6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2B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D1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NA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A0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AT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E7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C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B75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1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B1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LX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03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PF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66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AF41D66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D7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HF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C0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U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84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L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54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2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CB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666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NT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8A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AT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872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E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61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69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MC1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DE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S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09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5B229EDE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BE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OT1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41D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Y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4A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RC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F1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OP2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C7A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E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40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U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19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KNT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23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77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4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B7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MC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2AC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UVRA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A8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01729774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2D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DRD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CB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1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PM1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5C2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IM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7C4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1B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2F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0E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I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0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9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54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57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MC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52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VC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13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DB11F5E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9A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GF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B1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2K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B29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AA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7F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RPV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2C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2E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I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82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I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D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B19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AD9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F0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MC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3E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DR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B9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22BFF689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C9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HMT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909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2K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35C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14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UB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7E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E2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ME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5D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IG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4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0B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DC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OD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E2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RAP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8D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4C178D2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BD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IF4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30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3K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C8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8E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X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360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C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E3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P3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348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RI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8A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586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BBP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3D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PO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A3B3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R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4D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1EA5F7FA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08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PHA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D7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3K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C7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5B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YM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0D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C2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47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FB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LU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CC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96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BBP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2E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SB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EF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RNIP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020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7B73E92F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A1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BB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5E0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A8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230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YRO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D5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C2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67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66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D2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159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P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C7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BM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9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TEAP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E4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AB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EFF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37DFFA5A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AD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SR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A8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2C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4E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VEGF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E5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C25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E6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1F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D2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F8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MS2P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B0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CQ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40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UMO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994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P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AA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536DE23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C6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S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1B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00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54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EE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2F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C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F54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91E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BD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71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NK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E77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CQL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43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SUPT3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04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P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B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75A48455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6C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ZH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CB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FBBC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F49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WHSC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44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83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40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CM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10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10C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CQL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E9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ADA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149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EB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D9C4EF7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0A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GFR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52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BE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Q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1A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IA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7D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76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54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D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1B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24C4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L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EE0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AF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1F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7B5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40753641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BB5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GFR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74A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5FD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S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39F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PO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D5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CDK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35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ERCC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02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DM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931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OL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688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REV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F0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TAF5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92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XRCC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136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BF1B15" w:rsidRPr="00B00BB5" w14:paraId="70D1D35C" w14:textId="77777777" w:rsidTr="005D2032">
        <w:trPr>
          <w:trHeight w:val="241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9F2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FGFR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D0E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MAPK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A8B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00BB5">
              <w:rPr>
                <w:rFonts w:ascii="Arial" w:eastAsia="Times New Roman" w:hAnsi="Arial" w:cs="Arial"/>
                <w:sz w:val="12"/>
                <w:szCs w:val="12"/>
              </w:rPr>
              <w:t>PRKCZ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2C7" w14:textId="77777777" w:rsidR="00BF1B15" w:rsidRPr="00B00BB5" w:rsidRDefault="00BF1B15" w:rsidP="005D203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C53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F031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3895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91F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A0F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0E1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E989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D2C" w14:textId="77777777" w:rsidR="00BF1B15" w:rsidRPr="00B00BB5" w:rsidRDefault="00BF1B15" w:rsidP="005D203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3CA65341" w14:textId="2B0142B3" w:rsidR="00BF1B15" w:rsidRDefault="00BF1B15" w:rsidP="00BF1B15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F1275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402929">
        <w:rPr>
          <w:rFonts w:ascii="Arial" w:hAnsi="Arial" w:cs="Arial"/>
          <w:b/>
          <w:bCs/>
        </w:rPr>
        <w:t>Targets of the in vivo shRNA screening.</w:t>
      </w:r>
    </w:p>
    <w:p w14:paraId="51D5BECD" w14:textId="10059E29" w:rsidR="00DC2B0A" w:rsidRDefault="00DC2B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10368" w:type="dxa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073FA" w:rsidRPr="00C073FA" w14:paraId="35D8F410" w14:textId="77777777" w:rsidTr="00C073FA">
        <w:trPr>
          <w:trHeight w:val="6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675F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Ge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82E3E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untrea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CC47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X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38BC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5E572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untrea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04160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X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8B63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9075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untrea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C8863" w14:textId="77777777" w:rsidR="00C073FA" w:rsidRPr="00C073FA" w:rsidRDefault="00C073FA" w:rsidP="00C07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XRT</w:t>
            </w:r>
          </w:p>
        </w:tc>
      </w:tr>
      <w:tr w:rsidR="00C073FA" w:rsidRPr="00C073FA" w14:paraId="71DE281C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93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CC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AA3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14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DM1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A9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7F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B4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CEF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4A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83</w:t>
            </w:r>
          </w:p>
        </w:tc>
      </w:tr>
      <w:tr w:rsidR="00C073FA" w:rsidRPr="00C073FA" w14:paraId="55CF831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02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C9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9BE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EF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86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FE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EE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D4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96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7</w:t>
            </w:r>
          </w:p>
        </w:tc>
      </w:tr>
      <w:tr w:rsidR="00C073FA" w:rsidRPr="00C073FA" w14:paraId="20834E4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877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XR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652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EF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36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CD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CC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B1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3B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4A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E5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04</w:t>
            </w:r>
          </w:p>
        </w:tc>
      </w:tr>
      <w:tr w:rsidR="00C073FA" w:rsidRPr="00C073FA" w14:paraId="797AC6C6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0B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D2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D7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02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85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CEC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09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7B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A0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918</w:t>
            </w:r>
          </w:p>
        </w:tc>
      </w:tr>
      <w:tr w:rsidR="00C073FA" w:rsidRPr="00C073FA" w14:paraId="09ECC85D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0A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RI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881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8B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31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K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831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9D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B5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C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96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9DA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506</w:t>
            </w:r>
          </w:p>
        </w:tc>
      </w:tr>
      <w:tr w:rsidR="00C073FA" w:rsidRPr="00C073FA" w14:paraId="6DC1009A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4F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XN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5E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CA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AE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A6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1E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4D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O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95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60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54</w:t>
            </w:r>
          </w:p>
        </w:tc>
      </w:tr>
      <w:tr w:rsidR="00C073FA" w:rsidRPr="00C073FA" w14:paraId="3AA6AA7A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BF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5B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65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E2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8A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9E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55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SBP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87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41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42</w:t>
            </w:r>
          </w:p>
        </w:tc>
      </w:tr>
      <w:tr w:rsidR="00C073FA" w:rsidRPr="00C073FA" w14:paraId="576271E3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CC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BB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77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FB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NK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29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95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1C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DD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51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24</w:t>
            </w:r>
          </w:p>
        </w:tc>
      </w:tr>
      <w:tr w:rsidR="00C073FA" w:rsidRPr="00C073FA" w14:paraId="53F0EA51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CA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EA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52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7C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H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F00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C88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5A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56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8D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76</w:t>
            </w:r>
          </w:p>
        </w:tc>
      </w:tr>
      <w:tr w:rsidR="00C073FA" w:rsidRPr="00C073FA" w14:paraId="2234B221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9F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75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E5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01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909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1A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CDF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PBP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29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E3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07</w:t>
            </w:r>
          </w:p>
        </w:tc>
      </w:tr>
      <w:tr w:rsidR="00C073FA" w:rsidRPr="00C073FA" w14:paraId="281194B6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FE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92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7A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A22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C1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B9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BCB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53BP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8B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90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77</w:t>
            </w:r>
          </w:p>
        </w:tc>
      </w:tr>
      <w:tr w:rsidR="00C073FA" w:rsidRPr="00C073FA" w14:paraId="6F6CED0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DA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663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5D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AF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8C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8C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8D0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A4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9F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54</w:t>
            </w:r>
          </w:p>
        </w:tc>
      </w:tr>
      <w:tr w:rsidR="00C073FA" w:rsidRPr="00C073FA" w14:paraId="4C4521B5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06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3C5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0E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68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70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81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B3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X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52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5F0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29</w:t>
            </w:r>
          </w:p>
        </w:tc>
      </w:tr>
      <w:tr w:rsidR="00C073FA" w:rsidRPr="00C073FA" w14:paraId="3554B87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82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FD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D5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57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DT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AA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EA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95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01A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63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34</w:t>
            </w:r>
          </w:p>
        </w:tc>
      </w:tr>
      <w:tr w:rsidR="00C073FA" w:rsidRPr="00C073FA" w14:paraId="42D5B242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BE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3D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FC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19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R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FC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E8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AF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C3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B5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0</w:t>
            </w:r>
          </w:p>
        </w:tc>
      </w:tr>
      <w:tr w:rsidR="00C073FA" w:rsidRPr="00C073FA" w14:paraId="3D374F5E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40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98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C92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BB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87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73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4D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E2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B0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7E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11</w:t>
            </w:r>
          </w:p>
        </w:tc>
      </w:tr>
      <w:tr w:rsidR="00C073FA" w:rsidRPr="00C073FA" w14:paraId="35B4BE0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E4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20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40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129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32F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C1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A4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E2V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9E8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90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590</w:t>
            </w:r>
          </w:p>
        </w:tc>
      </w:tr>
      <w:tr w:rsidR="00C073FA" w:rsidRPr="00C073FA" w14:paraId="5E1780BE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B8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FD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F6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BB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P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B1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F9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1C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17C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F9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47</w:t>
            </w:r>
          </w:p>
        </w:tc>
      </w:tr>
      <w:tr w:rsidR="00C073FA" w:rsidRPr="00C073FA" w14:paraId="67C989F8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C2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C25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9E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FD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B1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1E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E00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2F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IA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860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0A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52</w:t>
            </w:r>
          </w:p>
        </w:tc>
      </w:tr>
      <w:tr w:rsidR="00C073FA" w:rsidRPr="00C073FA" w14:paraId="28DBBE5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97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DE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D5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D1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G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F5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09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9B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P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20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C2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3</w:t>
            </w:r>
          </w:p>
        </w:tc>
      </w:tr>
      <w:tr w:rsidR="00C073FA" w:rsidRPr="00C073FA" w14:paraId="615B917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D9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AA5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773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E0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65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66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5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A13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83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8C7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8</w:t>
            </w:r>
          </w:p>
        </w:tc>
      </w:tr>
      <w:tr w:rsidR="00C073FA" w:rsidRPr="00C073FA" w14:paraId="24EDF8BE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839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0B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43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8C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3B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0A2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E5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79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D0E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32</w:t>
            </w:r>
          </w:p>
        </w:tc>
      </w:tr>
      <w:tr w:rsidR="00C073FA" w:rsidRPr="00C073FA" w14:paraId="53BE1031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2EB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FA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4F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46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S2P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B0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B8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77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BX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AA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AD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64</w:t>
            </w:r>
          </w:p>
        </w:tc>
      </w:tr>
      <w:tr w:rsidR="00C073FA" w:rsidRPr="00C073FA" w14:paraId="6C0AB658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BD5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0A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2BC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F7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S2P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BA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EF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679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W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0E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3B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89</w:t>
            </w:r>
          </w:p>
        </w:tc>
      </w:tr>
      <w:tr w:rsidR="00C073FA" w:rsidRPr="00C073FA" w14:paraId="37107472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394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C3B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20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9C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68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090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6D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WI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86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CA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29</w:t>
            </w:r>
          </w:p>
        </w:tc>
      </w:tr>
      <w:tr w:rsidR="00C073FA" w:rsidRPr="00C073FA" w14:paraId="1B71F68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3F9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L4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7A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BE8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6F1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CB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98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65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3D7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8F1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7D786623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EBEF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LGAP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2B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55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CB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98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5F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1A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016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E9B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6465A1DB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80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D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1F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81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C1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KCQ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7A7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240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EB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48E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ACB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6A84259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CA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B5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6B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912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80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91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30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864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670C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3675B3D6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018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HMT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70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AA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2F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30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D0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F0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AF3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C57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1729847B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55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B0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2D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803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K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E0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BF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AB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60F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1AD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4541FA2F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2DD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A4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4E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97B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D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0E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51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B9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CE4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0E2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027E802E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F2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E2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7F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91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6D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19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E4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39F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9A11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298BB7A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DE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CC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149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14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C3F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4A5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49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6F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BC7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2AA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3E83BD1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C6E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C5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2D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32ED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XO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70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11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D0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9576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864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1E707B7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F8E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BE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2C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73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FC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933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92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7A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373D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A6D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60A27056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AA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059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CE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896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F1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8F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79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05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14B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0B6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1AD04703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24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76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DD1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6300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DC6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5E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3B7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0EA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E42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568A54D4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7EF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E5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D6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CAA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A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F70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B4A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C9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7A2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F79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72D292B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AFC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F2E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396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A9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32B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R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54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59F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15E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F9D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30F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20766790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6BA4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63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CD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1C3F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S6K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95AC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9D5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BC2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0FB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5F3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73FA" w:rsidRPr="00C073FA" w14:paraId="7056D7BC" w14:textId="77777777" w:rsidTr="00C073FA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032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T2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9E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9FB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DB7" w14:textId="77777777" w:rsidR="00C073FA" w:rsidRPr="00C073FA" w:rsidRDefault="00C073FA" w:rsidP="00C07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M2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C8D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EA78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73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124" w14:textId="77777777" w:rsidR="00C073FA" w:rsidRPr="00C073FA" w:rsidRDefault="00C073FA" w:rsidP="00C07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9DC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737" w14:textId="77777777" w:rsidR="00C073FA" w:rsidRPr="00C073FA" w:rsidRDefault="00C073FA" w:rsidP="00C073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D2AB123" w14:textId="77777777" w:rsidR="00E93F08" w:rsidRDefault="00E93F08" w:rsidP="00BF1B15">
      <w:pPr>
        <w:spacing w:before="120" w:after="120" w:line="480" w:lineRule="auto"/>
        <w:rPr>
          <w:rFonts w:ascii="Arial" w:hAnsi="Arial" w:cs="Arial"/>
          <w:b/>
          <w:bCs/>
        </w:rPr>
      </w:pPr>
    </w:p>
    <w:p w14:paraId="42913CA6" w14:textId="17892556" w:rsidR="00DC2B0A" w:rsidRDefault="004E3584" w:rsidP="00BF1B15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23413B">
        <w:rPr>
          <w:rFonts w:ascii="Arial" w:hAnsi="Arial" w:cs="Arial"/>
          <w:b/>
          <w:bCs/>
        </w:rPr>
        <w:t xml:space="preserve">3. </w:t>
      </w:r>
      <w:r w:rsidR="00572E4C">
        <w:rPr>
          <w:rFonts w:ascii="Arial" w:hAnsi="Arial" w:cs="Arial"/>
          <w:b/>
          <w:bCs/>
        </w:rPr>
        <w:t>Targets from XRT vs. untreated tumor analysis.</w:t>
      </w:r>
    </w:p>
    <w:tbl>
      <w:tblPr>
        <w:tblW w:w="4533" w:type="dxa"/>
        <w:tblLook w:val="04A0" w:firstRow="1" w:lastRow="0" w:firstColumn="1" w:lastColumn="0" w:noHBand="0" w:noVBand="1"/>
      </w:tblPr>
      <w:tblGrid>
        <w:gridCol w:w="2610"/>
        <w:gridCol w:w="960"/>
        <w:gridCol w:w="963"/>
      </w:tblGrid>
      <w:tr w:rsidR="00634CF6" w:rsidRPr="00634CF6" w14:paraId="3443882B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D96" w14:textId="6653D26B" w:rsidR="00634CF6" w:rsidRPr="00634CF6" w:rsidRDefault="005E0778" w:rsidP="006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br w:type="page"/>
            </w:r>
            <w:r w:rsidR="00634CF6" w:rsidRPr="00634CF6">
              <w:rPr>
                <w:rFonts w:ascii="Arial" w:eastAsia="Times New Roman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023" w14:textId="77777777" w:rsidR="00634CF6" w:rsidRPr="00634CF6" w:rsidRDefault="00634CF6" w:rsidP="00634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CF6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7717" w14:textId="77777777" w:rsidR="00634CF6" w:rsidRPr="00634CF6" w:rsidRDefault="00634CF6" w:rsidP="00634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CF6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</w:tr>
      <w:tr w:rsidR="00634CF6" w:rsidRPr="00634CF6" w14:paraId="7C45BC50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928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Oral Ca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DB6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237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5.1%</w:t>
            </w:r>
          </w:p>
        </w:tc>
      </w:tr>
      <w:tr w:rsidR="00634CF6" w:rsidRPr="00634CF6" w14:paraId="7FF51047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3C14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Oroph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E35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A60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0.3%</w:t>
            </w:r>
          </w:p>
        </w:tc>
      </w:tr>
      <w:tr w:rsidR="00634CF6" w:rsidRPr="00634CF6" w14:paraId="73BF6C0F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A36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Larynx/hypoph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4B9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7D4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4.6%</w:t>
            </w:r>
          </w:p>
        </w:tc>
      </w:tr>
      <w:tr w:rsidR="00634CF6" w:rsidRPr="00634CF6" w14:paraId="0686A00D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8CF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C53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606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CF6" w:rsidRPr="00634CF6" w14:paraId="0A9BD00F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B37" w14:textId="77777777" w:rsidR="00634CF6" w:rsidRPr="00634CF6" w:rsidRDefault="00634CF6" w:rsidP="006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CF6">
              <w:rPr>
                <w:rFonts w:ascii="Arial" w:eastAsia="Times New Roman" w:hAnsi="Arial" w:cs="Arial"/>
                <w:b/>
                <w:bCs/>
                <w:color w:val="000000"/>
              </w:rPr>
              <w:t>Nodal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FB8A" w14:textId="77777777" w:rsidR="00634CF6" w:rsidRPr="00634CF6" w:rsidRDefault="00634CF6" w:rsidP="006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8AA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CF6" w:rsidRPr="00634CF6" w14:paraId="1700F093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67D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53D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81B" w14:textId="33EBCDA3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36.9%</w:t>
            </w:r>
          </w:p>
        </w:tc>
      </w:tr>
      <w:tr w:rsidR="00634CF6" w:rsidRPr="00634CF6" w14:paraId="61F4ECAF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5EF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D3F1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7C0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9.3%</w:t>
            </w:r>
          </w:p>
        </w:tc>
      </w:tr>
      <w:tr w:rsidR="00634CF6" w:rsidRPr="00634CF6" w14:paraId="23A2234F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0E9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D60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E3A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.1%</w:t>
            </w:r>
          </w:p>
        </w:tc>
      </w:tr>
      <w:tr w:rsidR="00634CF6" w:rsidRPr="00634CF6" w14:paraId="30A9D7BB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582E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551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EEA4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.1%</w:t>
            </w:r>
          </w:p>
        </w:tc>
      </w:tr>
      <w:tr w:rsidR="00634CF6" w:rsidRPr="00634CF6" w14:paraId="5666A85C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5B7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93F2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521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2.3%</w:t>
            </w:r>
          </w:p>
        </w:tc>
      </w:tr>
      <w:tr w:rsidR="00634CF6" w:rsidRPr="00634CF6" w14:paraId="55C24D29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B78D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65CD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18C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0.6%</w:t>
            </w:r>
          </w:p>
        </w:tc>
      </w:tr>
      <w:tr w:rsidR="00634CF6" w:rsidRPr="00634CF6" w14:paraId="1A5BAE4B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DEA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92B1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B1F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.8%</w:t>
            </w:r>
          </w:p>
        </w:tc>
      </w:tr>
      <w:tr w:rsidR="00634CF6" w:rsidRPr="00634CF6" w14:paraId="51016417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3DE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692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099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.9%</w:t>
            </w:r>
          </w:p>
        </w:tc>
      </w:tr>
      <w:tr w:rsidR="00634CF6" w:rsidRPr="00634CF6" w14:paraId="6EFA34AB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D46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4E2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C65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CF6" w:rsidRPr="00634CF6" w14:paraId="27A66782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621" w14:textId="77777777" w:rsidR="00634CF6" w:rsidRPr="00634CF6" w:rsidRDefault="00634CF6" w:rsidP="006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CF6">
              <w:rPr>
                <w:rFonts w:ascii="Arial" w:eastAsia="Times New Roman" w:hAnsi="Arial" w:cs="Arial"/>
                <w:b/>
                <w:bCs/>
                <w:color w:val="000000"/>
              </w:rPr>
              <w:t>Tumor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9F1" w14:textId="77777777" w:rsidR="00634CF6" w:rsidRPr="00634CF6" w:rsidRDefault="00634CF6" w:rsidP="006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071B" w14:textId="77777777" w:rsidR="00634CF6" w:rsidRPr="00634CF6" w:rsidRDefault="00634CF6" w:rsidP="00634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CF6" w:rsidRPr="00634CF6" w14:paraId="45A26D34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B1C1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68D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61B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5.5%</w:t>
            </w:r>
          </w:p>
        </w:tc>
      </w:tr>
      <w:tr w:rsidR="00634CF6" w:rsidRPr="00634CF6" w14:paraId="74344090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41A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59C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C69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1.9%</w:t>
            </w:r>
          </w:p>
        </w:tc>
      </w:tr>
      <w:tr w:rsidR="00634CF6" w:rsidRPr="00634CF6" w14:paraId="63CD7ADC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BE7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C80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B16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8.5%</w:t>
            </w:r>
          </w:p>
        </w:tc>
      </w:tr>
      <w:tr w:rsidR="00634CF6" w:rsidRPr="00634CF6" w14:paraId="586CAA13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B07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94F7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760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42.0%</w:t>
            </w:r>
          </w:p>
        </w:tc>
      </w:tr>
      <w:tr w:rsidR="00634CF6" w:rsidRPr="00634CF6" w14:paraId="5307CEF1" w14:textId="77777777" w:rsidTr="00B00BB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0B0" w14:textId="77777777" w:rsidR="00634CF6" w:rsidRPr="00634CF6" w:rsidRDefault="00634CF6" w:rsidP="00634CF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E75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546" w14:textId="77777777" w:rsidR="00634CF6" w:rsidRPr="00634CF6" w:rsidRDefault="00634CF6" w:rsidP="00634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4CF6">
              <w:rPr>
                <w:rFonts w:ascii="Arial" w:eastAsia="Times New Roman" w:hAnsi="Arial" w:cs="Arial"/>
                <w:color w:val="000000"/>
              </w:rPr>
              <w:t>2.2%</w:t>
            </w:r>
          </w:p>
        </w:tc>
      </w:tr>
    </w:tbl>
    <w:p w14:paraId="5630C049" w14:textId="1DAD931D" w:rsidR="006A69FD" w:rsidRDefault="006A69FD" w:rsidP="006A69FD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C073F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 Clinical characteristics of the patients in the Head and Neck TCGA cohort treated with radiation.</w:t>
      </w:r>
    </w:p>
    <w:p w14:paraId="7B03372D" w14:textId="77777777" w:rsidR="00634CF6" w:rsidRDefault="00634CF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2880"/>
        <w:gridCol w:w="960"/>
        <w:gridCol w:w="960"/>
      </w:tblGrid>
      <w:tr w:rsidR="001C56B4" w:rsidRPr="001C56B4" w14:paraId="7B4BEFCE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69B" w14:textId="77777777" w:rsidR="001C56B4" w:rsidRPr="001C56B4" w:rsidRDefault="001C56B4" w:rsidP="001C5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6B4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BE3" w14:textId="77777777" w:rsidR="001C56B4" w:rsidRPr="001C56B4" w:rsidRDefault="001C56B4" w:rsidP="001C56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6B4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571" w14:textId="77777777" w:rsidR="001C56B4" w:rsidRPr="001C56B4" w:rsidRDefault="001C56B4" w:rsidP="001C56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6B4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</w:tr>
      <w:tr w:rsidR="001C56B4" w:rsidRPr="001C56B4" w14:paraId="5CD1DDE1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749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Oral Ca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3254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CF2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63.8%</w:t>
            </w:r>
          </w:p>
        </w:tc>
      </w:tr>
      <w:tr w:rsidR="001C56B4" w:rsidRPr="001C56B4" w14:paraId="7227C6DE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2E4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Oroph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316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5904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.3%</w:t>
            </w:r>
          </w:p>
        </w:tc>
      </w:tr>
      <w:tr w:rsidR="001C56B4" w:rsidRPr="001C56B4" w14:paraId="7B9E4EAD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195F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Larynx/hypoph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2EB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92A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31.9%</w:t>
            </w:r>
          </w:p>
        </w:tc>
      </w:tr>
      <w:tr w:rsidR="001C56B4" w:rsidRPr="001C56B4" w14:paraId="3A5A2C8D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951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7D2" w14:textId="77777777" w:rsidR="001C56B4" w:rsidRPr="001C56B4" w:rsidRDefault="001C56B4" w:rsidP="001C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140" w14:textId="77777777" w:rsidR="001C56B4" w:rsidRPr="001C56B4" w:rsidRDefault="001C56B4" w:rsidP="001C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6B4" w:rsidRPr="001C56B4" w14:paraId="7BA47EB0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112" w14:textId="77777777" w:rsidR="001C56B4" w:rsidRPr="001C56B4" w:rsidRDefault="001C56B4" w:rsidP="001C5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6B4">
              <w:rPr>
                <w:rFonts w:ascii="Arial" w:eastAsia="Times New Roman" w:hAnsi="Arial" w:cs="Arial"/>
                <w:b/>
                <w:bCs/>
                <w:color w:val="000000"/>
              </w:rPr>
              <w:t>Nodal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CD5" w14:textId="77777777" w:rsidR="001C56B4" w:rsidRPr="001C56B4" w:rsidRDefault="001C56B4" w:rsidP="001C5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412F" w14:textId="77777777" w:rsidR="001C56B4" w:rsidRPr="001C56B4" w:rsidRDefault="001C56B4" w:rsidP="001C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6B4" w:rsidRPr="001C56B4" w14:paraId="356CA1A2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53D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660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C66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6.8%</w:t>
            </w:r>
          </w:p>
        </w:tc>
      </w:tr>
      <w:tr w:rsidR="001C56B4" w:rsidRPr="001C56B4" w14:paraId="2A585258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FC2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907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A2E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1.3%</w:t>
            </w:r>
          </w:p>
        </w:tc>
      </w:tr>
      <w:tr w:rsidR="001C56B4" w:rsidRPr="001C56B4" w14:paraId="6B58184D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892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5144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1CC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.1%</w:t>
            </w:r>
          </w:p>
        </w:tc>
      </w:tr>
      <w:tr w:rsidR="001C56B4" w:rsidRPr="001C56B4" w14:paraId="5059AD62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24B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583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A42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.1%</w:t>
            </w:r>
          </w:p>
        </w:tc>
      </w:tr>
      <w:tr w:rsidR="001C56B4" w:rsidRPr="001C56B4" w14:paraId="71D80A8D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66A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3DE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0CD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3.8%</w:t>
            </w:r>
          </w:p>
        </w:tc>
      </w:tr>
      <w:tr w:rsidR="001C56B4" w:rsidRPr="001C56B4" w14:paraId="45B8EC9A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BA83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DA8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D77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8.5%</w:t>
            </w:r>
          </w:p>
        </w:tc>
      </w:tr>
      <w:tr w:rsidR="001C56B4" w:rsidRPr="001C56B4" w14:paraId="3E927680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8C6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30D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B83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.1%</w:t>
            </w:r>
          </w:p>
        </w:tc>
      </w:tr>
      <w:tr w:rsidR="001C56B4" w:rsidRPr="001C56B4" w14:paraId="1D49CC81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209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C52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89D0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.3%</w:t>
            </w:r>
          </w:p>
        </w:tc>
      </w:tr>
      <w:tr w:rsidR="001C56B4" w:rsidRPr="001C56B4" w14:paraId="1BF98C1F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F78" w14:textId="77777777" w:rsidR="001C56B4" w:rsidRPr="001C56B4" w:rsidRDefault="001C56B4" w:rsidP="001C5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56B4">
              <w:rPr>
                <w:rFonts w:ascii="Arial" w:eastAsia="Times New Roman" w:hAnsi="Arial" w:cs="Arial"/>
                <w:b/>
                <w:bCs/>
                <w:color w:val="000000"/>
              </w:rPr>
              <w:t>Tumor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17AE" w14:textId="77777777" w:rsidR="001C56B4" w:rsidRPr="001C56B4" w:rsidRDefault="001C56B4" w:rsidP="001C5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D4B" w14:textId="77777777" w:rsidR="001C56B4" w:rsidRPr="001C56B4" w:rsidRDefault="001C56B4" w:rsidP="001C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6B4" w:rsidRPr="001C56B4" w14:paraId="1D32198B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BBD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0A1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7AB3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.1%</w:t>
            </w:r>
          </w:p>
        </w:tc>
      </w:tr>
      <w:tr w:rsidR="001C56B4" w:rsidRPr="001C56B4" w14:paraId="69688381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E5B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021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802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12.8%</w:t>
            </w:r>
          </w:p>
        </w:tc>
      </w:tr>
      <w:tr w:rsidR="001C56B4" w:rsidRPr="001C56B4" w14:paraId="1AC51985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9AA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DFC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6B9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4.5%</w:t>
            </w:r>
          </w:p>
        </w:tc>
      </w:tr>
      <w:tr w:rsidR="001C56B4" w:rsidRPr="001C56B4" w14:paraId="784503A1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3A4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09A2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312A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59.6%</w:t>
            </w:r>
          </w:p>
        </w:tc>
      </w:tr>
      <w:tr w:rsidR="001C56B4" w:rsidRPr="001C56B4" w14:paraId="2B8D395E" w14:textId="77777777" w:rsidTr="00B00BB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7F6" w14:textId="77777777" w:rsidR="001C56B4" w:rsidRPr="001C56B4" w:rsidRDefault="001C56B4" w:rsidP="001C56B4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AE35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F6AE" w14:textId="77777777" w:rsidR="001C56B4" w:rsidRPr="001C56B4" w:rsidRDefault="001C56B4" w:rsidP="001C56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56B4">
              <w:rPr>
                <w:rFonts w:ascii="Arial" w:eastAsia="Times New Roman" w:hAnsi="Arial" w:cs="Arial"/>
                <w:color w:val="000000"/>
              </w:rPr>
              <w:t>2.1%</w:t>
            </w:r>
          </w:p>
        </w:tc>
      </w:tr>
    </w:tbl>
    <w:p w14:paraId="6EF674E2" w14:textId="77777777" w:rsidR="001C56B4" w:rsidRDefault="001C56B4" w:rsidP="006A69FD">
      <w:pPr>
        <w:spacing w:before="120" w:after="120" w:line="480" w:lineRule="auto"/>
        <w:rPr>
          <w:rFonts w:ascii="Arial" w:hAnsi="Arial" w:cs="Arial"/>
          <w:b/>
          <w:bCs/>
        </w:rPr>
      </w:pPr>
    </w:p>
    <w:p w14:paraId="361BDDF0" w14:textId="1791730E" w:rsidR="00441561" w:rsidRDefault="006A69FD" w:rsidP="006A69FD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024D8E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 Clinical characteristics of patients in the subset analysis.</w:t>
      </w:r>
    </w:p>
    <w:p w14:paraId="52329A78" w14:textId="77777777" w:rsidR="00441561" w:rsidRDefault="004415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780"/>
        <w:gridCol w:w="719"/>
        <w:gridCol w:w="1201"/>
        <w:gridCol w:w="1540"/>
        <w:gridCol w:w="1900"/>
        <w:gridCol w:w="719"/>
        <w:gridCol w:w="1201"/>
      </w:tblGrid>
      <w:tr w:rsidR="00207301" w:rsidRPr="00207301" w14:paraId="12D410EB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EAE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86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ng S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DC3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4E9B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61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vix SCC</w:t>
            </w:r>
          </w:p>
        </w:tc>
      </w:tr>
      <w:tr w:rsidR="00207301" w:rsidRPr="00207301" w14:paraId="67D95BDF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B753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E9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57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02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88D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33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FB7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07301" w:rsidRPr="00207301" w14:paraId="7A761E24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713A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12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7A2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E5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253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12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514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207301" w:rsidRPr="00207301" w14:paraId="5F5CA596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147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08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C78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6E1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5A34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203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DC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207301" w:rsidRPr="00207301" w14:paraId="7B9DB3D5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87C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59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93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E6B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FD6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CAB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E1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4FF0E562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F6C6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8A3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EA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5A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419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F4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BB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207301" w:rsidRPr="00207301" w14:paraId="1048F23D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BE09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C8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75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18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4A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F6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12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207301" w:rsidRPr="00207301" w14:paraId="0BA7238C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A11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8F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25E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74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182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875B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19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207301" w:rsidRPr="00207301" w14:paraId="133F4950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6A5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D4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521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3D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1A1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05B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7F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207301" w:rsidRPr="00207301" w14:paraId="11F33B40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3F6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38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89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62E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981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0E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6D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207301" w:rsidRPr="00207301" w14:paraId="16BCD5F6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69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FFF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71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0F2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8E4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DBF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62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207301" w:rsidRPr="00207301" w14:paraId="518E269E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A46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A35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083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05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FC5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49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68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207301" w:rsidRPr="00207301" w14:paraId="65AE8C83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DDA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7F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43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51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FEE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8B7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D0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31994DB5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C4C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03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B3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1DE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A3F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4D9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39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6F59C965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C99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D3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26F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86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1724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D1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CF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207301" w:rsidRPr="00207301" w14:paraId="09687ECD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919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304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EF9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7B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EFF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57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E2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207301" w:rsidRPr="00207301" w14:paraId="0B9AD55C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00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C3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F7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103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71C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1C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D3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</w:tr>
      <w:tr w:rsidR="00207301" w:rsidRPr="00207301" w14:paraId="6FA0016D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DDB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27C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0A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0B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2BC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51F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36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1306D6B9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67A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51B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E0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ED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1DC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564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00A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5DCA51D8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3F0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1A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86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D5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3EC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07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763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7F1EE0D8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65A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05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4A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79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0EE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b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44E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612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207301" w:rsidRPr="00207301" w14:paraId="268A50A4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A9FD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1E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3F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70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B39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b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19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6E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207301" w:rsidRPr="00207301" w14:paraId="1789FA62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811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1F6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A5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95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A23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CB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05B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70F0EA33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6E1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0ED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AF4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9D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0E2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0E4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7AE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725CC632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126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AEE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40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C4C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04D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a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67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6EF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39728721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4EEB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6CB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976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D7A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3A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28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80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207301" w:rsidRPr="00207301" w14:paraId="2DD4015E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04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1B9D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C50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0A8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D78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968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7C0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0A8E188D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17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FD3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9F6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0B5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6E64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59D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63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07301" w:rsidRPr="00207301" w14:paraId="0CDF32A1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369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0BD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1F9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9F4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014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25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294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207301" w:rsidRPr="00207301" w14:paraId="093E1BAB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FA11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521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C7E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DEE1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72A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DF8A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D5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207301" w:rsidRPr="00207301" w14:paraId="42C260F9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74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58F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5D4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8A0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E52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4B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41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207301" w:rsidRPr="00207301" w14:paraId="2333D379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BC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54B1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045C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336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DFE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16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CF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207301" w:rsidRPr="00207301" w14:paraId="4599DF36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51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572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90F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747A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6B9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7FD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1E7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076EE566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01B8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C749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1463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DC7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D88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3C2" w14:textId="77777777" w:rsidR="00207301" w:rsidRPr="00207301" w:rsidRDefault="00207301" w:rsidP="0020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302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7301" w:rsidRPr="00207301" w14:paraId="61FAD853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1C39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9F4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7E9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06C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C7E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C86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6D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207301" w:rsidRPr="00207301" w14:paraId="1019C68B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BA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E42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F45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FAB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180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60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F97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</w:t>
            </w:r>
          </w:p>
        </w:tc>
      </w:tr>
      <w:tr w:rsidR="00207301" w:rsidRPr="00207301" w14:paraId="0EFD0C24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8F4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76A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16B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5FF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8DB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EB8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456C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207301" w:rsidRPr="00207301" w14:paraId="13543BFB" w14:textId="77777777" w:rsidTr="0020730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74A2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D21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041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293" w14:textId="77777777" w:rsidR="00207301" w:rsidRPr="00207301" w:rsidRDefault="00207301" w:rsidP="00207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000" w14:textId="77777777" w:rsidR="00207301" w:rsidRPr="00207301" w:rsidRDefault="00207301" w:rsidP="00207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760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A45" w14:textId="77777777" w:rsidR="00207301" w:rsidRPr="00207301" w:rsidRDefault="00207301" w:rsidP="00207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</w:tr>
    </w:tbl>
    <w:p w14:paraId="564126AF" w14:textId="77777777" w:rsidR="00441561" w:rsidRDefault="00441561" w:rsidP="006A69FD">
      <w:pPr>
        <w:spacing w:before="120" w:after="120" w:line="480" w:lineRule="auto"/>
        <w:rPr>
          <w:rFonts w:ascii="Arial" w:hAnsi="Arial" w:cs="Arial"/>
          <w:b/>
          <w:bCs/>
        </w:rPr>
      </w:pPr>
    </w:p>
    <w:p w14:paraId="76978CDF" w14:textId="6D1031E3" w:rsidR="006A69FD" w:rsidRDefault="00441561" w:rsidP="006A69FD">
      <w:pPr>
        <w:spacing w:before="120"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 6. Clinical characteristics of patients in the lung and cervix SCC cohorts.</w:t>
      </w:r>
    </w:p>
    <w:p w14:paraId="039A4F2F" w14:textId="396FD6BF" w:rsidR="00B92DDD" w:rsidRDefault="001C56B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49E4878" w14:textId="77777777" w:rsidR="007C2FB1" w:rsidRDefault="00B92DDD" w:rsidP="00581252">
      <w:pPr>
        <w:spacing w:before="120" w:after="120" w:line="48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1D13D0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ures.</w:t>
      </w:r>
    </w:p>
    <w:p w14:paraId="0B71A79B" w14:textId="1A695033" w:rsidR="007C2FB1" w:rsidRDefault="00244FCC" w:rsidP="00581252">
      <w:pPr>
        <w:spacing w:before="120" w:after="120" w:line="48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53687B2" wp14:editId="47C1875B">
            <wp:extent cx="6858000" cy="3470275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AFB58" w14:textId="55BA21D3" w:rsidR="00A550E4" w:rsidRDefault="007C2FB1" w:rsidP="00D2283F">
      <w:pPr>
        <w:tabs>
          <w:tab w:val="left" w:pos="0"/>
        </w:tabs>
        <w:rPr>
          <w:rFonts w:ascii="Arial" w:hAnsi="Arial" w:cs="Arial"/>
          <w:b/>
          <w:bCs/>
        </w:rPr>
      </w:pPr>
      <w:r w:rsidRPr="00362EEB"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 w:rsidRPr="00362EEB"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F</w:t>
      </w:r>
      <w:r w:rsidRPr="00362EEB">
        <w:rPr>
          <w:rFonts w:ascii="Arial" w:hAnsi="Arial" w:cs="Arial"/>
          <w:b/>
          <w:bCs/>
        </w:rPr>
        <w:t xml:space="preserve">igure </w:t>
      </w:r>
      <w:r w:rsidR="00244FCC">
        <w:rPr>
          <w:rFonts w:ascii="Arial" w:hAnsi="Arial" w:cs="Arial"/>
          <w:b/>
          <w:bCs/>
        </w:rPr>
        <w:t>1</w:t>
      </w:r>
      <w:r w:rsidRPr="00362E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D2283F" w:rsidRPr="00D2283F">
        <w:rPr>
          <w:rFonts w:ascii="Arial" w:hAnsi="Arial" w:cs="Arial"/>
        </w:rPr>
        <w:t xml:space="preserve">Ratio of </w:t>
      </w:r>
      <w:r w:rsidR="00D2283F">
        <w:rPr>
          <w:rFonts w:ascii="Arial" w:hAnsi="Arial" w:cs="Arial"/>
        </w:rPr>
        <w:t>CASP8 or NOTCH</w:t>
      </w:r>
      <w:r w:rsidR="00D2283F" w:rsidRPr="00D2283F">
        <w:rPr>
          <w:rFonts w:ascii="Arial" w:hAnsi="Arial" w:cs="Arial"/>
        </w:rPr>
        <w:t xml:space="preserve"> mutant vs. wild type for target fold change (y-axis) and RSA log p-value (x-axis) for radiosensitizing targets selected from Fig. 1. </w:t>
      </w:r>
      <w:r w:rsidR="00A550E4">
        <w:rPr>
          <w:rFonts w:ascii="Arial" w:hAnsi="Arial" w:cs="Arial"/>
          <w:b/>
          <w:bCs/>
        </w:rPr>
        <w:br w:type="page"/>
      </w:r>
    </w:p>
    <w:p w14:paraId="3EFA1B9A" w14:textId="77777777" w:rsidR="00331815" w:rsidRDefault="00331815" w:rsidP="006A69FD">
      <w:pPr>
        <w:spacing w:before="120" w:after="120" w:line="480" w:lineRule="auto"/>
        <w:rPr>
          <w:rFonts w:ascii="Arial" w:hAnsi="Arial" w:cs="Arial"/>
          <w:b/>
          <w:bCs/>
        </w:rPr>
      </w:pPr>
    </w:p>
    <w:p w14:paraId="17F73668" w14:textId="5763B485" w:rsidR="001D13D0" w:rsidRDefault="009D05EB" w:rsidP="006A69FD">
      <w:pPr>
        <w:spacing w:before="120" w:after="120" w:line="48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600DAE7" wp14:editId="07938B0D">
            <wp:extent cx="6858000" cy="3686175"/>
            <wp:effectExtent l="0" t="0" r="0" b="952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 2.24.20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68CF" w14:textId="407EBD7B" w:rsidR="00622B04" w:rsidRDefault="00362EEB" w:rsidP="009D05EB">
      <w:pPr>
        <w:tabs>
          <w:tab w:val="left" w:pos="0"/>
        </w:tabs>
        <w:rPr>
          <w:rFonts w:ascii="Arial" w:hAnsi="Arial" w:cs="Arial"/>
        </w:rPr>
      </w:pPr>
      <w:r w:rsidRPr="00362EEB"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 w:rsidRPr="00362EEB"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F</w:t>
      </w:r>
      <w:r w:rsidRPr="00362EEB">
        <w:rPr>
          <w:rFonts w:ascii="Arial" w:hAnsi="Arial" w:cs="Arial"/>
          <w:b/>
          <w:bCs/>
        </w:rPr>
        <w:t xml:space="preserve">igure </w:t>
      </w:r>
      <w:r w:rsidR="000A17B0">
        <w:rPr>
          <w:rFonts w:ascii="Arial" w:hAnsi="Arial" w:cs="Arial"/>
          <w:b/>
          <w:bCs/>
        </w:rPr>
        <w:t>2</w:t>
      </w:r>
      <w:r w:rsidRPr="00362E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Immunoblot for CREBBP and EP300 in shRNA knockdown cells.</w:t>
      </w:r>
    </w:p>
    <w:p w14:paraId="2E46AB17" w14:textId="77777777" w:rsidR="00622B04" w:rsidRDefault="00622B0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1E4E32" w14:textId="77777777" w:rsidR="00622B04" w:rsidRDefault="00622B04" w:rsidP="00622B04">
      <w:pPr>
        <w:tabs>
          <w:tab w:val="left" w:pos="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AB68D72" wp14:editId="585D2541">
            <wp:extent cx="6858000" cy="2410460"/>
            <wp:effectExtent l="0" t="0" r="0" b="889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3 2.24.2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AC0E2" w14:textId="777AFCE9" w:rsidR="00622B04" w:rsidRDefault="00622B04" w:rsidP="00622B04">
      <w:pPr>
        <w:tabs>
          <w:tab w:val="left" w:pos="0"/>
        </w:tabs>
        <w:rPr>
          <w:rFonts w:ascii="Arial" w:hAnsi="Arial" w:cs="Arial"/>
        </w:rPr>
      </w:pPr>
      <w:r w:rsidRPr="001E3B0C"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 w:rsidRPr="001E3B0C"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F</w:t>
      </w:r>
      <w:r w:rsidRPr="001E3B0C">
        <w:rPr>
          <w:rFonts w:ascii="Arial" w:hAnsi="Arial" w:cs="Arial"/>
          <w:b/>
          <w:bCs/>
        </w:rPr>
        <w:t xml:space="preserve">igure </w:t>
      </w:r>
      <w:r w:rsidR="000A17B0">
        <w:rPr>
          <w:rFonts w:ascii="Arial" w:hAnsi="Arial" w:cs="Arial"/>
          <w:b/>
          <w:bCs/>
        </w:rPr>
        <w:t>3</w:t>
      </w:r>
      <w:r w:rsidRPr="001E3B0C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2D6092">
        <w:rPr>
          <w:rFonts w:ascii="Arial" w:hAnsi="Arial" w:cs="Arial"/>
        </w:rPr>
        <w:t xml:space="preserve">A-C) </w:t>
      </w:r>
      <w:proofErr w:type="spellStart"/>
      <w:r w:rsidRPr="002D6092">
        <w:rPr>
          <w:rFonts w:ascii="Arial" w:hAnsi="Arial" w:cs="Arial"/>
        </w:rPr>
        <w:t>Clonogenic</w:t>
      </w:r>
      <w:proofErr w:type="spellEnd"/>
      <w:r w:rsidRPr="002D6092">
        <w:rPr>
          <w:rFonts w:ascii="Arial" w:hAnsi="Arial" w:cs="Arial"/>
        </w:rPr>
        <w:t xml:space="preserve"> survival data following treatmen</w:t>
      </w:r>
      <w:r>
        <w:rPr>
          <w:rFonts w:ascii="Arial" w:hAnsi="Arial" w:cs="Arial"/>
        </w:rPr>
        <w:t xml:space="preserve">t with </w:t>
      </w:r>
      <w:r w:rsidRPr="002E74BF">
        <w:rPr>
          <w:rFonts w:ascii="Arial" w:hAnsi="Arial" w:cs="Arial"/>
          <w:bCs/>
        </w:rPr>
        <w:t>GNE-272, a bromodomain specific inhibitor for both CREBBP and EP300</w:t>
      </w:r>
      <w:r>
        <w:rPr>
          <w:rFonts w:ascii="Arial" w:hAnsi="Arial" w:cs="Arial"/>
          <w:bCs/>
        </w:rPr>
        <w:t>.</w:t>
      </w:r>
    </w:p>
    <w:p w14:paraId="3A28C8D8" w14:textId="77777777" w:rsidR="009D05EB" w:rsidRDefault="009D05EB" w:rsidP="009D05EB">
      <w:pPr>
        <w:tabs>
          <w:tab w:val="left" w:pos="0"/>
        </w:tabs>
        <w:rPr>
          <w:rFonts w:ascii="Arial" w:hAnsi="Arial" w:cs="Arial"/>
        </w:rPr>
      </w:pPr>
    </w:p>
    <w:p w14:paraId="0BF4747D" w14:textId="3C259A9B" w:rsidR="00362EEB" w:rsidRDefault="00362EE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243ABF" w14:textId="14EBEB56" w:rsidR="00694443" w:rsidRDefault="00B95A86" w:rsidP="009D05EB">
      <w:pPr>
        <w:tabs>
          <w:tab w:val="left" w:pos="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9AFF56B" wp14:editId="21EC8699">
            <wp:extent cx="6858000" cy="3769995"/>
            <wp:effectExtent l="0" t="0" r="0" b="1905"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lock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8DD6B" w14:textId="77777777" w:rsidR="00694443" w:rsidRDefault="00694443" w:rsidP="009D05EB">
      <w:pPr>
        <w:tabs>
          <w:tab w:val="left" w:pos="0"/>
        </w:tabs>
        <w:rPr>
          <w:rFonts w:ascii="Arial" w:hAnsi="Arial" w:cs="Arial"/>
        </w:rPr>
      </w:pPr>
    </w:p>
    <w:p w14:paraId="234767C8" w14:textId="4AECD2DB" w:rsidR="002D6092" w:rsidRPr="009D05EB" w:rsidRDefault="004919BB" w:rsidP="009D05EB">
      <w:pPr>
        <w:tabs>
          <w:tab w:val="left" w:pos="0"/>
        </w:tabs>
        <w:rPr>
          <w:rFonts w:ascii="Arial" w:hAnsi="Arial" w:cs="Arial"/>
        </w:rPr>
      </w:pPr>
      <w:r w:rsidRPr="001E3B0C">
        <w:rPr>
          <w:rFonts w:ascii="Arial" w:hAnsi="Arial" w:cs="Arial"/>
          <w:b/>
          <w:bCs/>
        </w:rPr>
        <w:t>Supplementa</w:t>
      </w:r>
      <w:r w:rsidR="00DC46FE">
        <w:rPr>
          <w:rFonts w:ascii="Arial" w:hAnsi="Arial" w:cs="Arial"/>
          <w:b/>
          <w:bCs/>
        </w:rPr>
        <w:t>ry</w:t>
      </w:r>
      <w:r w:rsidRPr="001E3B0C">
        <w:rPr>
          <w:rFonts w:ascii="Arial" w:hAnsi="Arial" w:cs="Arial"/>
          <w:b/>
          <w:bCs/>
        </w:rPr>
        <w:t xml:space="preserve"> </w:t>
      </w:r>
      <w:r w:rsidR="00DC46FE">
        <w:rPr>
          <w:rFonts w:ascii="Arial" w:hAnsi="Arial" w:cs="Arial"/>
          <w:b/>
          <w:bCs/>
        </w:rPr>
        <w:t>F</w:t>
      </w:r>
      <w:r w:rsidRPr="001E3B0C">
        <w:rPr>
          <w:rFonts w:ascii="Arial" w:hAnsi="Arial" w:cs="Arial"/>
          <w:b/>
          <w:bCs/>
        </w:rPr>
        <w:t xml:space="preserve">igure </w:t>
      </w:r>
      <w:r w:rsidR="000A17B0">
        <w:rPr>
          <w:rFonts w:ascii="Arial" w:hAnsi="Arial" w:cs="Arial"/>
          <w:b/>
          <w:bCs/>
        </w:rPr>
        <w:t>4</w:t>
      </w:r>
      <w:r w:rsidRPr="001E3B0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4E1ADF">
        <w:rPr>
          <w:rFonts w:ascii="Arial" w:hAnsi="Arial" w:cs="Arial"/>
        </w:rPr>
        <w:t xml:space="preserve">A &amp; B) CREBBP and EP300 mRNA expression in the cell lines used in this study (A) and </w:t>
      </w:r>
      <w:r w:rsidR="00A26709">
        <w:rPr>
          <w:rFonts w:ascii="Arial" w:hAnsi="Arial" w:cs="Arial"/>
        </w:rPr>
        <w:t xml:space="preserve">in a total of 82 HNSCC cell lines described previously (B). </w:t>
      </w:r>
      <w:r w:rsidR="002020D0">
        <w:rPr>
          <w:rFonts w:ascii="Arial" w:hAnsi="Arial" w:cs="Arial"/>
        </w:rPr>
        <w:t>C) densitometry for CREBBP and EP300 from the cell lines used in this study. D</w:t>
      </w:r>
      <w:r w:rsidR="00A26709">
        <w:rPr>
          <w:rFonts w:ascii="Arial" w:hAnsi="Arial" w:cs="Arial"/>
        </w:rPr>
        <w:t xml:space="preserve">) CREBBP and EP300 mRNA expression </w:t>
      </w:r>
      <w:r w:rsidR="00C25671">
        <w:rPr>
          <w:rFonts w:ascii="Arial" w:hAnsi="Arial" w:cs="Arial"/>
        </w:rPr>
        <w:t xml:space="preserve">all available tumors from the Head and Neck TCGA. </w:t>
      </w:r>
    </w:p>
    <w:sectPr w:rsidR="002D6092" w:rsidRPr="009D05EB" w:rsidSect="000B7C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C315C" w14:textId="77777777" w:rsidR="00005EBE" w:rsidRDefault="00005EBE" w:rsidP="000B7C97">
      <w:pPr>
        <w:spacing w:after="0" w:line="240" w:lineRule="auto"/>
      </w:pPr>
      <w:r>
        <w:separator/>
      </w:r>
    </w:p>
  </w:endnote>
  <w:endnote w:type="continuationSeparator" w:id="0">
    <w:p w14:paraId="399B4781" w14:textId="77777777" w:rsidR="00005EBE" w:rsidRDefault="00005EBE" w:rsidP="000B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605C6" w14:textId="77777777" w:rsidR="00005EBE" w:rsidRDefault="00005EBE" w:rsidP="000B7C97">
      <w:pPr>
        <w:spacing w:after="0" w:line="240" w:lineRule="auto"/>
      </w:pPr>
      <w:r>
        <w:separator/>
      </w:r>
    </w:p>
  </w:footnote>
  <w:footnote w:type="continuationSeparator" w:id="0">
    <w:p w14:paraId="3AFB84BE" w14:textId="77777777" w:rsidR="00005EBE" w:rsidRDefault="00005EBE" w:rsidP="000B7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80"/>
    <w:rsid w:val="00005EBE"/>
    <w:rsid w:val="00012AEE"/>
    <w:rsid w:val="00024166"/>
    <w:rsid w:val="00024D8E"/>
    <w:rsid w:val="00032395"/>
    <w:rsid w:val="000526DD"/>
    <w:rsid w:val="00073B67"/>
    <w:rsid w:val="000A17B0"/>
    <w:rsid w:val="000A4D42"/>
    <w:rsid w:val="000B7C97"/>
    <w:rsid w:val="00101CED"/>
    <w:rsid w:val="00136D18"/>
    <w:rsid w:val="001674ED"/>
    <w:rsid w:val="001C56B4"/>
    <w:rsid w:val="001D13D0"/>
    <w:rsid w:val="001D5710"/>
    <w:rsid w:val="001E3B0C"/>
    <w:rsid w:val="002020D0"/>
    <w:rsid w:val="00207301"/>
    <w:rsid w:val="0023413B"/>
    <w:rsid w:val="00235CB6"/>
    <w:rsid w:val="00241152"/>
    <w:rsid w:val="00244FCC"/>
    <w:rsid w:val="002B18C1"/>
    <w:rsid w:val="002B4A81"/>
    <w:rsid w:val="002D0120"/>
    <w:rsid w:val="002D6092"/>
    <w:rsid w:val="002F0B0B"/>
    <w:rsid w:val="00331815"/>
    <w:rsid w:val="00350A80"/>
    <w:rsid w:val="00362EEB"/>
    <w:rsid w:val="00367BED"/>
    <w:rsid w:val="00393E50"/>
    <w:rsid w:val="003D4F84"/>
    <w:rsid w:val="00402929"/>
    <w:rsid w:val="0043506E"/>
    <w:rsid w:val="00441561"/>
    <w:rsid w:val="004919BB"/>
    <w:rsid w:val="004A6406"/>
    <w:rsid w:val="004B1C85"/>
    <w:rsid w:val="004E0314"/>
    <w:rsid w:val="004E1ADF"/>
    <w:rsid w:val="004E3584"/>
    <w:rsid w:val="00502085"/>
    <w:rsid w:val="005037EA"/>
    <w:rsid w:val="00522893"/>
    <w:rsid w:val="00572E4C"/>
    <w:rsid w:val="00581252"/>
    <w:rsid w:val="005A2F7C"/>
    <w:rsid w:val="005A5075"/>
    <w:rsid w:val="005E0778"/>
    <w:rsid w:val="005F2C3B"/>
    <w:rsid w:val="00622B04"/>
    <w:rsid w:val="00634CF6"/>
    <w:rsid w:val="00667F76"/>
    <w:rsid w:val="00694443"/>
    <w:rsid w:val="006A69FD"/>
    <w:rsid w:val="00745C22"/>
    <w:rsid w:val="00786E30"/>
    <w:rsid w:val="00793DD9"/>
    <w:rsid w:val="007C198D"/>
    <w:rsid w:val="007C2FB1"/>
    <w:rsid w:val="007F0C21"/>
    <w:rsid w:val="00845FF6"/>
    <w:rsid w:val="008C2848"/>
    <w:rsid w:val="008F7FBB"/>
    <w:rsid w:val="008F7FD0"/>
    <w:rsid w:val="009278D1"/>
    <w:rsid w:val="009572DE"/>
    <w:rsid w:val="009659A8"/>
    <w:rsid w:val="00976E46"/>
    <w:rsid w:val="009B031D"/>
    <w:rsid w:val="009B18EA"/>
    <w:rsid w:val="009B244C"/>
    <w:rsid w:val="009D05EB"/>
    <w:rsid w:val="009D5C7B"/>
    <w:rsid w:val="00A26709"/>
    <w:rsid w:val="00A4112A"/>
    <w:rsid w:val="00A550E4"/>
    <w:rsid w:val="00A75F05"/>
    <w:rsid w:val="00AD4D55"/>
    <w:rsid w:val="00B00BB5"/>
    <w:rsid w:val="00B03CEF"/>
    <w:rsid w:val="00B14EB8"/>
    <w:rsid w:val="00B2783C"/>
    <w:rsid w:val="00B34C97"/>
    <w:rsid w:val="00B375C7"/>
    <w:rsid w:val="00B723CD"/>
    <w:rsid w:val="00B92DDD"/>
    <w:rsid w:val="00B95A86"/>
    <w:rsid w:val="00BB2887"/>
    <w:rsid w:val="00BB5DE3"/>
    <w:rsid w:val="00BD6298"/>
    <w:rsid w:val="00BF1B15"/>
    <w:rsid w:val="00BF7EA3"/>
    <w:rsid w:val="00C073FA"/>
    <w:rsid w:val="00C1203F"/>
    <w:rsid w:val="00C137C9"/>
    <w:rsid w:val="00C25671"/>
    <w:rsid w:val="00C70017"/>
    <w:rsid w:val="00C9350F"/>
    <w:rsid w:val="00CC296B"/>
    <w:rsid w:val="00D2283F"/>
    <w:rsid w:val="00D42237"/>
    <w:rsid w:val="00D577BF"/>
    <w:rsid w:val="00D70288"/>
    <w:rsid w:val="00D95204"/>
    <w:rsid w:val="00DB55FD"/>
    <w:rsid w:val="00DC2B0A"/>
    <w:rsid w:val="00DC46FE"/>
    <w:rsid w:val="00E223BF"/>
    <w:rsid w:val="00E23306"/>
    <w:rsid w:val="00E25B9E"/>
    <w:rsid w:val="00E619DE"/>
    <w:rsid w:val="00E93F08"/>
    <w:rsid w:val="00EC0FEB"/>
    <w:rsid w:val="00F12755"/>
    <w:rsid w:val="00F228CF"/>
    <w:rsid w:val="00FC02B8"/>
    <w:rsid w:val="00FE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FB3C"/>
  <w15:chartTrackingRefBased/>
  <w15:docId w15:val="{9BB78437-2EC2-472D-9459-8970D254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97"/>
  </w:style>
  <w:style w:type="paragraph" w:styleId="Footer">
    <w:name w:val="footer"/>
    <w:basedOn w:val="Normal"/>
    <w:link w:val="FooterChar"/>
    <w:uiPriority w:val="99"/>
    <w:unhideWhenUsed/>
    <w:rsid w:val="000B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97"/>
  </w:style>
  <w:style w:type="paragraph" w:styleId="BalloonText">
    <w:name w:val="Balloon Text"/>
    <w:basedOn w:val="Normal"/>
    <w:link w:val="BalloonTextChar"/>
    <w:uiPriority w:val="99"/>
    <w:semiHidden/>
    <w:unhideWhenUsed/>
    <w:rsid w:val="00845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F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9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31F8ADD543964E88B3584967BF8683" ma:contentTypeVersion="13" ma:contentTypeDescription="Create a new document." ma:contentTypeScope="" ma:versionID="f51644237409ce72675acf0ca13d0007">
  <xsd:schema xmlns:xsd="http://www.w3.org/2001/XMLSchema" xmlns:xs="http://www.w3.org/2001/XMLSchema" xmlns:p="http://schemas.microsoft.com/office/2006/metadata/properties" xmlns:ns3="088607bb-4b55-4217-a71c-01da09914b86" xmlns:ns4="b8daba35-1a34-4c62-a4cf-2d31be5597a0" targetNamespace="http://schemas.microsoft.com/office/2006/metadata/properties" ma:root="true" ma:fieldsID="844e0ecafcbb77857b460f892ea4f57a" ns3:_="" ns4:_="">
    <xsd:import namespace="088607bb-4b55-4217-a71c-01da09914b86"/>
    <xsd:import namespace="b8daba35-1a34-4c62-a4cf-2d31be5597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8607bb-4b55-4217-a71c-01da09914b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aba35-1a34-4c62-a4cf-2d31be5597a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3A3F8A-6548-4463-985B-B2B1F8D46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8607bb-4b55-4217-a71c-01da09914b86"/>
    <ds:schemaRef ds:uri="b8daba35-1a34-4c62-a4cf-2d31be559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BBF909-E3EE-4156-A8C6-E4B5753C31E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E39DB5-20F8-459A-A40B-602AEBC57E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8C9161-0CC6-4B87-8BC4-6B7C1D6770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89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 Skinner</dc:creator>
  <cp:keywords/>
  <dc:description/>
  <cp:lastModifiedBy>Heath Skinner</cp:lastModifiedBy>
  <cp:revision>3</cp:revision>
  <dcterms:created xsi:type="dcterms:W3CDTF">2020-11-09T16:15:00Z</dcterms:created>
  <dcterms:modified xsi:type="dcterms:W3CDTF">2020-11-0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31F8ADD543964E88B3584967BF8683</vt:lpwstr>
  </property>
</Properties>
</file>